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F7276D" w14:textId="77777777" w:rsidR="00BB5FD7" w:rsidRPr="00B06EA3" w:rsidRDefault="00B06EA3" w:rsidP="00B06EA3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06EA3">
        <w:rPr>
          <w:rFonts w:ascii="Times New Roman" w:hAnsi="Times New Roman" w:cs="Times New Roman"/>
          <w:b/>
          <w:sz w:val="24"/>
          <w:szCs w:val="24"/>
        </w:rPr>
        <w:t xml:space="preserve">Supplementary Table 4. </w:t>
      </w:r>
      <w:r w:rsidR="00BB5FD7" w:rsidRPr="00B06EA3">
        <w:rPr>
          <w:rFonts w:ascii="Times New Roman" w:hAnsi="Times New Roman" w:cs="Times New Roman"/>
          <w:b/>
          <w:sz w:val="24"/>
          <w:szCs w:val="24"/>
        </w:rPr>
        <w:t xml:space="preserve">Repeated measure ANOVA for functional connectivity on the alpha </w:t>
      </w:r>
      <w:r w:rsidR="00D8775E">
        <w:rPr>
          <w:rFonts w:ascii="Times New Roman" w:hAnsi="Times New Roman" w:cs="Times New Roman"/>
          <w:b/>
          <w:sz w:val="24"/>
          <w:szCs w:val="24"/>
        </w:rPr>
        <w:t xml:space="preserve">and Beta </w:t>
      </w:r>
      <w:r w:rsidR="00BB5FD7" w:rsidRPr="00B06EA3">
        <w:rPr>
          <w:rFonts w:ascii="Times New Roman" w:hAnsi="Times New Roman" w:cs="Times New Roman"/>
          <w:b/>
          <w:sz w:val="24"/>
          <w:szCs w:val="24"/>
        </w:rPr>
        <w:t>ban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244"/>
        <w:gridCol w:w="1308"/>
        <w:gridCol w:w="1075"/>
      </w:tblGrid>
      <w:tr w:rsidR="000D7E39" w:rsidRPr="00B06EA3" w14:paraId="0EB945C6" w14:textId="77777777" w:rsidTr="000D7E39">
        <w:tc>
          <w:tcPr>
            <w:tcW w:w="2972" w:type="dxa"/>
            <w:tcBorders>
              <w:bottom w:val="single" w:sz="4" w:space="0" w:color="auto"/>
            </w:tcBorders>
          </w:tcPr>
          <w:p w14:paraId="4EB05FFB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5F02CA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5AFADAB8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64A5AECA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432F7571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D7E39" w:rsidRPr="00B06EA3" w14:paraId="508BD76C" w14:textId="77777777" w:rsidTr="000D7E39">
        <w:tc>
          <w:tcPr>
            <w:tcW w:w="2972" w:type="dxa"/>
            <w:tcBorders>
              <w:top w:val="single" w:sz="4" w:space="0" w:color="auto"/>
            </w:tcBorders>
          </w:tcPr>
          <w:p w14:paraId="74B6689C" w14:textId="77777777" w:rsidR="00BB5FD7" w:rsidRPr="0045611D" w:rsidRDefault="00B06EA3" w:rsidP="00B06EA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11D">
              <w:rPr>
                <w:rFonts w:ascii="Times New Roman" w:hAnsi="Times New Roman" w:cs="Times New Roman"/>
                <w:b/>
                <w:sz w:val="24"/>
                <w:szCs w:val="24"/>
              </w:rPr>
              <w:t>Alph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D824E8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430C920D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544BD849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7CB54102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E39" w:rsidRPr="00B06EA3" w14:paraId="272EE8BA" w14:textId="77777777" w:rsidTr="000D7E39">
        <w:tc>
          <w:tcPr>
            <w:tcW w:w="2972" w:type="dxa"/>
          </w:tcPr>
          <w:p w14:paraId="1FD42114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01" w:type="dxa"/>
          </w:tcPr>
          <w:p w14:paraId="2805C3C0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0335B2B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2;27</w:t>
            </w:r>
          </w:p>
        </w:tc>
        <w:tc>
          <w:tcPr>
            <w:tcW w:w="1308" w:type="dxa"/>
          </w:tcPr>
          <w:p w14:paraId="4D3D3FDC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75" w:type="dxa"/>
          </w:tcPr>
          <w:p w14:paraId="41C7C074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0D7E39" w:rsidRPr="00B06EA3" w14:paraId="7800F5D2" w14:textId="77777777" w:rsidTr="000D7E39">
        <w:tc>
          <w:tcPr>
            <w:tcW w:w="2972" w:type="dxa"/>
          </w:tcPr>
          <w:p w14:paraId="4DA2DF17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7C55660B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338BB64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1;28</w:t>
            </w:r>
          </w:p>
        </w:tc>
        <w:tc>
          <w:tcPr>
            <w:tcW w:w="1308" w:type="dxa"/>
          </w:tcPr>
          <w:p w14:paraId="6279CDDB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075" w:type="dxa"/>
          </w:tcPr>
          <w:p w14:paraId="75DB455D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0D7E39" w:rsidRPr="00B06EA3" w14:paraId="4884371F" w14:textId="77777777" w:rsidTr="000D7E39">
        <w:tc>
          <w:tcPr>
            <w:tcW w:w="2972" w:type="dxa"/>
          </w:tcPr>
          <w:p w14:paraId="57E36F00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701" w:type="dxa"/>
          </w:tcPr>
          <w:p w14:paraId="4B263AA0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4A3EDFC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9;20</w:t>
            </w:r>
          </w:p>
        </w:tc>
        <w:tc>
          <w:tcPr>
            <w:tcW w:w="1308" w:type="dxa"/>
          </w:tcPr>
          <w:p w14:paraId="6FED9890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18.658</w:t>
            </w:r>
          </w:p>
        </w:tc>
        <w:tc>
          <w:tcPr>
            <w:tcW w:w="1075" w:type="dxa"/>
          </w:tcPr>
          <w:p w14:paraId="0902B91D" w14:textId="77777777" w:rsidR="00BB5FD7" w:rsidRPr="0045611D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5611D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0D7E39" w:rsidRPr="00B06EA3" w14:paraId="696BBD26" w14:textId="77777777" w:rsidTr="000D7E39">
        <w:tc>
          <w:tcPr>
            <w:tcW w:w="2972" w:type="dxa"/>
          </w:tcPr>
          <w:p w14:paraId="134372D6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Time*Group</w:t>
            </w:r>
          </w:p>
        </w:tc>
        <w:tc>
          <w:tcPr>
            <w:tcW w:w="1701" w:type="dxa"/>
          </w:tcPr>
          <w:p w14:paraId="1D9935AA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19AC7DE5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2;27</w:t>
            </w:r>
          </w:p>
        </w:tc>
        <w:tc>
          <w:tcPr>
            <w:tcW w:w="1308" w:type="dxa"/>
          </w:tcPr>
          <w:p w14:paraId="09668A71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075" w:type="dxa"/>
          </w:tcPr>
          <w:p w14:paraId="3DD9D922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0D7E39" w:rsidRPr="00B06EA3" w14:paraId="24C9B756" w14:textId="77777777" w:rsidTr="000D7E39">
        <w:tc>
          <w:tcPr>
            <w:tcW w:w="2972" w:type="dxa"/>
          </w:tcPr>
          <w:p w14:paraId="654445CD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Time*Region</w:t>
            </w:r>
          </w:p>
        </w:tc>
        <w:tc>
          <w:tcPr>
            <w:tcW w:w="1701" w:type="dxa"/>
          </w:tcPr>
          <w:p w14:paraId="0736B200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58576C63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18;11</w:t>
            </w:r>
          </w:p>
        </w:tc>
        <w:tc>
          <w:tcPr>
            <w:tcW w:w="1308" w:type="dxa"/>
          </w:tcPr>
          <w:p w14:paraId="2CE5E942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1075" w:type="dxa"/>
          </w:tcPr>
          <w:p w14:paraId="0B3253E9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</w:tr>
      <w:tr w:rsidR="000D7E39" w:rsidRPr="00B06EA3" w14:paraId="59E15BDA" w14:textId="77777777" w:rsidTr="000D7E39">
        <w:tc>
          <w:tcPr>
            <w:tcW w:w="2972" w:type="dxa"/>
          </w:tcPr>
          <w:p w14:paraId="698B1FBA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Group*Region</w:t>
            </w:r>
          </w:p>
        </w:tc>
        <w:tc>
          <w:tcPr>
            <w:tcW w:w="1701" w:type="dxa"/>
          </w:tcPr>
          <w:p w14:paraId="194D1956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DD1A7E6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9;20</w:t>
            </w:r>
          </w:p>
        </w:tc>
        <w:tc>
          <w:tcPr>
            <w:tcW w:w="1308" w:type="dxa"/>
          </w:tcPr>
          <w:p w14:paraId="2F22EA1D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1.622</w:t>
            </w:r>
          </w:p>
        </w:tc>
        <w:tc>
          <w:tcPr>
            <w:tcW w:w="1075" w:type="dxa"/>
          </w:tcPr>
          <w:p w14:paraId="697C1FEB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0D7E39" w:rsidRPr="00B06EA3" w14:paraId="5992B146" w14:textId="77777777" w:rsidTr="000D7E39">
        <w:tc>
          <w:tcPr>
            <w:tcW w:w="2972" w:type="dxa"/>
          </w:tcPr>
          <w:p w14:paraId="358DA019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Time*Group*Region</w:t>
            </w:r>
          </w:p>
        </w:tc>
        <w:tc>
          <w:tcPr>
            <w:tcW w:w="1701" w:type="dxa"/>
          </w:tcPr>
          <w:p w14:paraId="1543BA1F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62480556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18;11</w:t>
            </w:r>
          </w:p>
        </w:tc>
        <w:tc>
          <w:tcPr>
            <w:tcW w:w="1308" w:type="dxa"/>
          </w:tcPr>
          <w:p w14:paraId="0001986D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075" w:type="dxa"/>
          </w:tcPr>
          <w:p w14:paraId="58413B74" w14:textId="77777777" w:rsidR="00BB5FD7" w:rsidRPr="00B06EA3" w:rsidRDefault="00BB5FD7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EA3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</w:tr>
      <w:tr w:rsidR="000D7E39" w:rsidRPr="00B06EA3" w14:paraId="29C6B1D5" w14:textId="77777777" w:rsidTr="000D7E39">
        <w:tc>
          <w:tcPr>
            <w:tcW w:w="2972" w:type="dxa"/>
          </w:tcPr>
          <w:p w14:paraId="6BA7B3DA" w14:textId="77777777" w:rsidR="00B06EA3" w:rsidRPr="005965FB" w:rsidRDefault="00B06EA3" w:rsidP="00B06EA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701" w:type="dxa"/>
          </w:tcPr>
          <w:p w14:paraId="1BABA1D7" w14:textId="77777777" w:rsidR="00B06EA3" w:rsidRPr="00B06EA3" w:rsidRDefault="00B06EA3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226C8176" w14:textId="77777777" w:rsidR="00B06EA3" w:rsidRPr="00B06EA3" w:rsidRDefault="00B06EA3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14:paraId="37AF42DE" w14:textId="77777777" w:rsidR="00B06EA3" w:rsidRPr="00B06EA3" w:rsidRDefault="00B06EA3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59A4FE90" w14:textId="77777777" w:rsidR="00B06EA3" w:rsidRPr="00B06EA3" w:rsidRDefault="00B06EA3" w:rsidP="00B06E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E39" w:rsidRPr="00B06EA3" w14:paraId="775A0B43" w14:textId="77777777" w:rsidTr="000D7E39">
        <w:tc>
          <w:tcPr>
            <w:tcW w:w="2972" w:type="dxa"/>
          </w:tcPr>
          <w:p w14:paraId="46A0F1D9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01" w:type="dxa"/>
          </w:tcPr>
          <w:p w14:paraId="276AF7E3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DB48213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;27</w:t>
            </w:r>
          </w:p>
        </w:tc>
        <w:tc>
          <w:tcPr>
            <w:tcW w:w="1308" w:type="dxa"/>
          </w:tcPr>
          <w:p w14:paraId="20EEFF1A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0.114</w:t>
            </w:r>
          </w:p>
        </w:tc>
        <w:tc>
          <w:tcPr>
            <w:tcW w:w="1075" w:type="dxa"/>
          </w:tcPr>
          <w:p w14:paraId="0BBD4704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0.892</w:t>
            </w:r>
          </w:p>
        </w:tc>
      </w:tr>
      <w:tr w:rsidR="000D7E39" w:rsidRPr="00B06EA3" w14:paraId="63A4BBC0" w14:textId="77777777" w:rsidTr="000D7E39">
        <w:tc>
          <w:tcPr>
            <w:tcW w:w="2972" w:type="dxa"/>
          </w:tcPr>
          <w:p w14:paraId="546F0CFD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701" w:type="dxa"/>
          </w:tcPr>
          <w:p w14:paraId="4352254B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16D90DA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1;28</w:t>
            </w:r>
          </w:p>
        </w:tc>
        <w:tc>
          <w:tcPr>
            <w:tcW w:w="1308" w:type="dxa"/>
          </w:tcPr>
          <w:p w14:paraId="235AD689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0.170</w:t>
            </w:r>
          </w:p>
        </w:tc>
        <w:tc>
          <w:tcPr>
            <w:tcW w:w="1075" w:type="dxa"/>
          </w:tcPr>
          <w:p w14:paraId="6EE5095A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683</w:t>
            </w:r>
          </w:p>
        </w:tc>
      </w:tr>
      <w:tr w:rsidR="000D7E39" w:rsidRPr="00B06EA3" w14:paraId="24B94DB1" w14:textId="77777777" w:rsidTr="000D7E39">
        <w:tc>
          <w:tcPr>
            <w:tcW w:w="2972" w:type="dxa"/>
          </w:tcPr>
          <w:p w14:paraId="41C3B0E8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egion</w:t>
            </w:r>
          </w:p>
        </w:tc>
        <w:tc>
          <w:tcPr>
            <w:tcW w:w="1701" w:type="dxa"/>
          </w:tcPr>
          <w:p w14:paraId="0B668D4D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8476E5A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9;20</w:t>
            </w:r>
          </w:p>
        </w:tc>
        <w:tc>
          <w:tcPr>
            <w:tcW w:w="1308" w:type="dxa"/>
          </w:tcPr>
          <w:p w14:paraId="6761796A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34.515</w:t>
            </w:r>
          </w:p>
        </w:tc>
        <w:tc>
          <w:tcPr>
            <w:tcW w:w="1075" w:type="dxa"/>
          </w:tcPr>
          <w:p w14:paraId="217BC821" w14:textId="77777777" w:rsidR="005965FB" w:rsidRPr="00147A31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A31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0D7E39" w:rsidRPr="00B06EA3" w14:paraId="54ED8954" w14:textId="77777777" w:rsidTr="000D7E39">
        <w:tc>
          <w:tcPr>
            <w:tcW w:w="2972" w:type="dxa"/>
          </w:tcPr>
          <w:p w14:paraId="73E63F83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Time*Group</w:t>
            </w:r>
          </w:p>
        </w:tc>
        <w:tc>
          <w:tcPr>
            <w:tcW w:w="1701" w:type="dxa"/>
          </w:tcPr>
          <w:p w14:paraId="631F77FA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94AA788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;27</w:t>
            </w:r>
          </w:p>
        </w:tc>
        <w:tc>
          <w:tcPr>
            <w:tcW w:w="1308" w:type="dxa"/>
          </w:tcPr>
          <w:p w14:paraId="5009F3F5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0.087</w:t>
            </w:r>
          </w:p>
        </w:tc>
        <w:tc>
          <w:tcPr>
            <w:tcW w:w="1075" w:type="dxa"/>
          </w:tcPr>
          <w:p w14:paraId="28E0D8E5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0.908</w:t>
            </w:r>
          </w:p>
        </w:tc>
      </w:tr>
      <w:tr w:rsidR="000D7E39" w:rsidRPr="005965FB" w14:paraId="3800E638" w14:textId="77777777" w:rsidTr="000D7E39">
        <w:tc>
          <w:tcPr>
            <w:tcW w:w="2972" w:type="dxa"/>
          </w:tcPr>
          <w:p w14:paraId="37BA47F0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Time*Region</w:t>
            </w:r>
          </w:p>
        </w:tc>
        <w:tc>
          <w:tcPr>
            <w:tcW w:w="1701" w:type="dxa"/>
          </w:tcPr>
          <w:p w14:paraId="006695A9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A883534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;11</w:t>
            </w:r>
          </w:p>
        </w:tc>
        <w:tc>
          <w:tcPr>
            <w:tcW w:w="1308" w:type="dxa"/>
          </w:tcPr>
          <w:p w14:paraId="566E10AA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1.365</w:t>
            </w:r>
          </w:p>
        </w:tc>
        <w:tc>
          <w:tcPr>
            <w:tcW w:w="1075" w:type="dxa"/>
          </w:tcPr>
          <w:p w14:paraId="57822CE3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0.229</w:t>
            </w:r>
          </w:p>
        </w:tc>
      </w:tr>
      <w:tr w:rsidR="000D7E39" w:rsidRPr="005965FB" w14:paraId="59B1126C" w14:textId="77777777" w:rsidTr="000D7E39">
        <w:tc>
          <w:tcPr>
            <w:tcW w:w="2972" w:type="dxa"/>
          </w:tcPr>
          <w:p w14:paraId="158CBF73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Group*Region</w:t>
            </w:r>
          </w:p>
        </w:tc>
        <w:tc>
          <w:tcPr>
            <w:tcW w:w="1701" w:type="dxa"/>
          </w:tcPr>
          <w:p w14:paraId="53994EBB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B6E3F5D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9;20</w:t>
            </w:r>
          </w:p>
        </w:tc>
        <w:tc>
          <w:tcPr>
            <w:tcW w:w="1308" w:type="dxa"/>
          </w:tcPr>
          <w:p w14:paraId="0F81AE0D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0.806</w:t>
            </w:r>
          </w:p>
        </w:tc>
        <w:tc>
          <w:tcPr>
            <w:tcW w:w="1075" w:type="dxa"/>
          </w:tcPr>
          <w:p w14:paraId="7CFEE556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0.515</w:t>
            </w:r>
          </w:p>
        </w:tc>
      </w:tr>
      <w:tr w:rsidR="000D7E39" w:rsidRPr="005965FB" w14:paraId="515D039D" w14:textId="77777777" w:rsidTr="000D7E39">
        <w:tc>
          <w:tcPr>
            <w:tcW w:w="2972" w:type="dxa"/>
          </w:tcPr>
          <w:p w14:paraId="791C8E93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Time*Group*Region</w:t>
            </w:r>
          </w:p>
        </w:tc>
        <w:tc>
          <w:tcPr>
            <w:tcW w:w="1701" w:type="dxa"/>
          </w:tcPr>
          <w:p w14:paraId="57969955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47853C80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;11</w:t>
            </w:r>
          </w:p>
        </w:tc>
        <w:tc>
          <w:tcPr>
            <w:tcW w:w="1308" w:type="dxa"/>
          </w:tcPr>
          <w:p w14:paraId="5D6EE68C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2.511</w:t>
            </w:r>
          </w:p>
        </w:tc>
        <w:tc>
          <w:tcPr>
            <w:tcW w:w="1075" w:type="dxa"/>
          </w:tcPr>
          <w:p w14:paraId="028F5FDB" w14:textId="064DFD28" w:rsidR="005965FB" w:rsidRPr="00147A31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A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</w:t>
            </w:r>
            <w:r w:rsidR="0039370F" w:rsidRPr="0039370F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0D7E39" w:rsidRPr="005965FB" w14:paraId="25836E7F" w14:textId="77777777" w:rsidTr="000D7E39">
        <w:tc>
          <w:tcPr>
            <w:tcW w:w="2972" w:type="dxa"/>
          </w:tcPr>
          <w:p w14:paraId="78607A92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Simp</w:t>
            </w: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le Main Effect on T1</w:t>
            </w:r>
          </w:p>
        </w:tc>
        <w:tc>
          <w:tcPr>
            <w:tcW w:w="1701" w:type="dxa"/>
          </w:tcPr>
          <w:p w14:paraId="284B3065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678C682F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14:paraId="1085B695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74BA2DFE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E39" w:rsidRPr="005965FB" w14:paraId="66F84552" w14:textId="77777777" w:rsidTr="000D7E39">
        <w:tc>
          <w:tcPr>
            <w:tcW w:w="2972" w:type="dxa"/>
          </w:tcPr>
          <w:p w14:paraId="3E32D67A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3F5AE614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1*M1-SMA</w:t>
            </w:r>
          </w:p>
        </w:tc>
        <w:tc>
          <w:tcPr>
            <w:tcW w:w="1244" w:type="dxa"/>
          </w:tcPr>
          <w:p w14:paraId="1D396C5A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3EFE7F6E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965F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075" w:type="dxa"/>
          </w:tcPr>
          <w:p w14:paraId="446B646B" w14:textId="77777777" w:rsidR="005965FB" w:rsidRPr="005965FB" w:rsidRDefault="005965FB" w:rsidP="005965F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65FB">
              <w:rPr>
                <w:rFonts w:ascii="Times New Roman" w:hAnsi="Times New Roman" w:cs="Times New Roman" w:hint="eastAsia"/>
                <w:sz w:val="24"/>
                <w:szCs w:val="24"/>
              </w:rPr>
              <w:t>0.822</w:t>
            </w:r>
          </w:p>
        </w:tc>
      </w:tr>
      <w:tr w:rsidR="000D7E39" w:rsidRPr="005965FB" w14:paraId="1BE09E24" w14:textId="77777777" w:rsidTr="000D7E39">
        <w:tc>
          <w:tcPr>
            <w:tcW w:w="2972" w:type="dxa"/>
          </w:tcPr>
          <w:p w14:paraId="5D883C92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1701" w:type="dxa"/>
          </w:tcPr>
          <w:p w14:paraId="4E888873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D7E39">
              <w:rPr>
                <w:rFonts w:ascii="Times New Roman" w:hAnsi="Times New Roman" w:cs="Times New Roman"/>
                <w:sz w:val="24"/>
                <w:szCs w:val="24"/>
              </w:rPr>
              <w:t>1*M1-S1</w:t>
            </w:r>
          </w:p>
        </w:tc>
        <w:tc>
          <w:tcPr>
            <w:tcW w:w="1244" w:type="dxa"/>
          </w:tcPr>
          <w:p w14:paraId="66E794B1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D7E39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5D40403D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1.529</w:t>
            </w:r>
          </w:p>
        </w:tc>
        <w:tc>
          <w:tcPr>
            <w:tcW w:w="1075" w:type="dxa"/>
          </w:tcPr>
          <w:p w14:paraId="04ED3A42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0.227</w:t>
            </w:r>
          </w:p>
        </w:tc>
      </w:tr>
      <w:tr w:rsidR="000D7E39" w:rsidRPr="005965FB" w14:paraId="4E787D40" w14:textId="77777777" w:rsidTr="000D7E39">
        <w:tc>
          <w:tcPr>
            <w:tcW w:w="2972" w:type="dxa"/>
          </w:tcPr>
          <w:p w14:paraId="131F8C58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3C57C776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D7E39">
              <w:rPr>
                <w:rFonts w:ascii="Times New Roman" w:hAnsi="Times New Roman" w:cs="Times New Roman"/>
                <w:sz w:val="24"/>
                <w:szCs w:val="24"/>
              </w:rPr>
              <w:t>1*M1-CB1</w:t>
            </w:r>
          </w:p>
        </w:tc>
        <w:tc>
          <w:tcPr>
            <w:tcW w:w="1244" w:type="dxa"/>
          </w:tcPr>
          <w:p w14:paraId="0E8BDC40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D7E39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268D49AF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0.078</w:t>
            </w:r>
          </w:p>
        </w:tc>
        <w:tc>
          <w:tcPr>
            <w:tcW w:w="1075" w:type="dxa"/>
          </w:tcPr>
          <w:p w14:paraId="15508E87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0.782</w:t>
            </w:r>
          </w:p>
        </w:tc>
      </w:tr>
      <w:tr w:rsidR="000D7E39" w:rsidRPr="005965FB" w14:paraId="73803A53" w14:textId="77777777" w:rsidTr="000D7E39">
        <w:tc>
          <w:tcPr>
            <w:tcW w:w="2972" w:type="dxa"/>
          </w:tcPr>
          <w:p w14:paraId="7F69E088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1BD7AAE8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D7E39">
              <w:rPr>
                <w:rFonts w:ascii="Times New Roman" w:hAnsi="Times New Roman" w:cs="Times New Roman"/>
                <w:sz w:val="24"/>
                <w:szCs w:val="24"/>
              </w:rPr>
              <w:t>1*M1-CB2</w:t>
            </w:r>
          </w:p>
        </w:tc>
        <w:tc>
          <w:tcPr>
            <w:tcW w:w="1244" w:type="dxa"/>
          </w:tcPr>
          <w:p w14:paraId="3BC45688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D7E39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7638677C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0.186</w:t>
            </w:r>
          </w:p>
        </w:tc>
        <w:tc>
          <w:tcPr>
            <w:tcW w:w="1075" w:type="dxa"/>
          </w:tcPr>
          <w:p w14:paraId="6CE6F635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0.670</w:t>
            </w:r>
          </w:p>
        </w:tc>
      </w:tr>
      <w:tr w:rsidR="000D7E39" w:rsidRPr="005965FB" w14:paraId="71DE4963" w14:textId="77777777" w:rsidTr="000D7E39">
        <w:tc>
          <w:tcPr>
            <w:tcW w:w="2972" w:type="dxa"/>
          </w:tcPr>
          <w:p w14:paraId="194A71B9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57F98B84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D7E39">
              <w:rPr>
                <w:rFonts w:ascii="Times New Roman" w:hAnsi="Times New Roman" w:cs="Times New Roman"/>
                <w:sz w:val="24"/>
                <w:szCs w:val="24"/>
              </w:rPr>
              <w:t>1*SMA-S1</w:t>
            </w:r>
          </w:p>
        </w:tc>
        <w:tc>
          <w:tcPr>
            <w:tcW w:w="1244" w:type="dxa"/>
          </w:tcPr>
          <w:p w14:paraId="1B6A2178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D7E39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5192BC41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0.167</w:t>
            </w:r>
          </w:p>
        </w:tc>
        <w:tc>
          <w:tcPr>
            <w:tcW w:w="1075" w:type="dxa"/>
          </w:tcPr>
          <w:p w14:paraId="054CE448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0.686</w:t>
            </w:r>
          </w:p>
        </w:tc>
      </w:tr>
      <w:tr w:rsidR="000D7E39" w:rsidRPr="005965FB" w14:paraId="0E686048" w14:textId="77777777" w:rsidTr="000D7E39">
        <w:tc>
          <w:tcPr>
            <w:tcW w:w="2972" w:type="dxa"/>
          </w:tcPr>
          <w:p w14:paraId="77B253BF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0F43BF19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D7E39">
              <w:rPr>
                <w:rFonts w:ascii="Times New Roman" w:hAnsi="Times New Roman" w:cs="Times New Roman"/>
                <w:sz w:val="24"/>
                <w:szCs w:val="24"/>
              </w:rPr>
              <w:t>1*SMA-CB1</w:t>
            </w:r>
          </w:p>
        </w:tc>
        <w:tc>
          <w:tcPr>
            <w:tcW w:w="1244" w:type="dxa"/>
          </w:tcPr>
          <w:p w14:paraId="3506ED89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D7E39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65D3773C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0.086</w:t>
            </w:r>
          </w:p>
        </w:tc>
        <w:tc>
          <w:tcPr>
            <w:tcW w:w="1075" w:type="dxa"/>
          </w:tcPr>
          <w:p w14:paraId="7C922A29" w14:textId="77777777" w:rsidR="000D7E39" w:rsidRPr="000D7E39" w:rsidRDefault="000D7E39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7E39">
              <w:rPr>
                <w:rFonts w:ascii="Times New Roman" w:hAnsi="Times New Roman" w:cs="Times New Roman" w:hint="eastAsia"/>
                <w:sz w:val="24"/>
                <w:szCs w:val="24"/>
              </w:rPr>
              <w:t>0.772</w:t>
            </w:r>
          </w:p>
        </w:tc>
      </w:tr>
      <w:tr w:rsidR="00035B48" w:rsidRPr="005965FB" w14:paraId="4C3E775B" w14:textId="77777777" w:rsidTr="000D7E39">
        <w:tc>
          <w:tcPr>
            <w:tcW w:w="2972" w:type="dxa"/>
          </w:tcPr>
          <w:p w14:paraId="343BA7F7" w14:textId="50C7AE08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6FA78186" w14:textId="176C4B24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35B48">
              <w:rPr>
                <w:rFonts w:ascii="Times New Roman" w:hAnsi="Times New Roman" w:cs="Times New Roman"/>
                <w:sz w:val="24"/>
                <w:szCs w:val="24"/>
              </w:rPr>
              <w:t>1*SMA-CB2</w:t>
            </w:r>
          </w:p>
        </w:tc>
        <w:tc>
          <w:tcPr>
            <w:tcW w:w="1244" w:type="dxa"/>
          </w:tcPr>
          <w:p w14:paraId="0820E6DF" w14:textId="308B5C93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35B48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7145AFC8" w14:textId="6D6B4B97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 w:hint="eastAsia"/>
                <w:sz w:val="24"/>
                <w:szCs w:val="24"/>
              </w:rPr>
              <w:t>0.197</w:t>
            </w:r>
          </w:p>
        </w:tc>
        <w:tc>
          <w:tcPr>
            <w:tcW w:w="1075" w:type="dxa"/>
          </w:tcPr>
          <w:p w14:paraId="19758365" w14:textId="483FD80A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 w:hint="eastAsia"/>
                <w:sz w:val="24"/>
                <w:szCs w:val="24"/>
              </w:rPr>
              <w:t>0.661</w:t>
            </w:r>
          </w:p>
        </w:tc>
      </w:tr>
      <w:tr w:rsidR="00035B48" w:rsidRPr="005965FB" w14:paraId="1F634EB7" w14:textId="77777777" w:rsidTr="000D7E39">
        <w:tc>
          <w:tcPr>
            <w:tcW w:w="2972" w:type="dxa"/>
          </w:tcPr>
          <w:p w14:paraId="34FBB674" w14:textId="544FDEF5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3793447A" w14:textId="1729495A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35B48">
              <w:rPr>
                <w:rFonts w:ascii="Times New Roman" w:hAnsi="Times New Roman" w:cs="Times New Roman"/>
                <w:sz w:val="24"/>
                <w:szCs w:val="24"/>
              </w:rPr>
              <w:t>1*S1-CB1</w:t>
            </w:r>
          </w:p>
        </w:tc>
        <w:tc>
          <w:tcPr>
            <w:tcW w:w="1244" w:type="dxa"/>
          </w:tcPr>
          <w:p w14:paraId="27B6C8F9" w14:textId="25EFCE33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35B48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2A48CB54" w14:textId="7BC63F75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 w:hint="eastAsia"/>
                <w:sz w:val="24"/>
                <w:szCs w:val="24"/>
              </w:rPr>
              <w:t>0.178</w:t>
            </w:r>
          </w:p>
        </w:tc>
        <w:tc>
          <w:tcPr>
            <w:tcW w:w="1075" w:type="dxa"/>
          </w:tcPr>
          <w:p w14:paraId="45AD2B4F" w14:textId="7F7D6FE6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 w:hint="eastAsia"/>
                <w:sz w:val="24"/>
                <w:szCs w:val="24"/>
              </w:rPr>
              <w:t>0.677</w:t>
            </w:r>
          </w:p>
        </w:tc>
      </w:tr>
      <w:tr w:rsidR="00035B48" w:rsidRPr="005965FB" w14:paraId="027F0203" w14:textId="77777777" w:rsidTr="000D7E39">
        <w:tc>
          <w:tcPr>
            <w:tcW w:w="2972" w:type="dxa"/>
          </w:tcPr>
          <w:p w14:paraId="6DF3AB05" w14:textId="0A3AC943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37F4DB93" w14:textId="0C47C8D0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35B48">
              <w:rPr>
                <w:rFonts w:ascii="Times New Roman" w:hAnsi="Times New Roman" w:cs="Times New Roman"/>
                <w:sz w:val="24"/>
                <w:szCs w:val="24"/>
              </w:rPr>
              <w:t>1*S1-CB2</w:t>
            </w:r>
          </w:p>
        </w:tc>
        <w:tc>
          <w:tcPr>
            <w:tcW w:w="1244" w:type="dxa"/>
          </w:tcPr>
          <w:p w14:paraId="47985A83" w14:textId="38EF9341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35B48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3AD531B3" w14:textId="59F0E739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 w:hint="eastAsia"/>
                <w:sz w:val="24"/>
                <w:szCs w:val="24"/>
              </w:rPr>
              <w:t>0.092</w:t>
            </w:r>
          </w:p>
        </w:tc>
        <w:tc>
          <w:tcPr>
            <w:tcW w:w="1075" w:type="dxa"/>
          </w:tcPr>
          <w:p w14:paraId="1FE07F43" w14:textId="09E361E8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 w:hint="eastAsia"/>
                <w:sz w:val="24"/>
                <w:szCs w:val="24"/>
              </w:rPr>
              <w:t>0.764</w:t>
            </w:r>
          </w:p>
        </w:tc>
      </w:tr>
      <w:tr w:rsidR="00035B48" w:rsidRPr="005965FB" w14:paraId="48DE456F" w14:textId="77777777" w:rsidTr="000D7E39">
        <w:tc>
          <w:tcPr>
            <w:tcW w:w="2972" w:type="dxa"/>
          </w:tcPr>
          <w:p w14:paraId="4AE27F54" w14:textId="732FBFD8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6E3BA0C4" w14:textId="09DFB503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35B48">
              <w:rPr>
                <w:rFonts w:ascii="Times New Roman" w:hAnsi="Times New Roman" w:cs="Times New Roman"/>
                <w:sz w:val="24"/>
                <w:szCs w:val="24"/>
              </w:rPr>
              <w:t>1*CB1-CB2</w:t>
            </w:r>
          </w:p>
        </w:tc>
        <w:tc>
          <w:tcPr>
            <w:tcW w:w="1244" w:type="dxa"/>
          </w:tcPr>
          <w:p w14:paraId="00936496" w14:textId="662FEB29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35B48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318678D4" w14:textId="575D7124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 w:hint="eastAsia"/>
                <w:sz w:val="24"/>
                <w:szCs w:val="24"/>
              </w:rPr>
              <w:t>0.189</w:t>
            </w:r>
          </w:p>
        </w:tc>
        <w:tc>
          <w:tcPr>
            <w:tcW w:w="1075" w:type="dxa"/>
          </w:tcPr>
          <w:p w14:paraId="0ED6288C" w14:textId="36CA4579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 w:hint="eastAsia"/>
                <w:sz w:val="24"/>
                <w:szCs w:val="24"/>
              </w:rPr>
              <w:t>0.668</w:t>
            </w:r>
          </w:p>
        </w:tc>
      </w:tr>
      <w:tr w:rsidR="00035B48" w:rsidRPr="005965FB" w14:paraId="290998F7" w14:textId="77777777" w:rsidTr="000D7E39">
        <w:tc>
          <w:tcPr>
            <w:tcW w:w="2972" w:type="dxa"/>
          </w:tcPr>
          <w:p w14:paraId="75DF0A14" w14:textId="08D8132B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5B48">
              <w:rPr>
                <w:rFonts w:ascii="Times New Roman" w:hAnsi="Times New Roman" w:cs="Times New Roman" w:hint="eastAsia"/>
                <w:sz w:val="24"/>
                <w:szCs w:val="24"/>
              </w:rPr>
              <w:t>Simp</w:t>
            </w:r>
            <w:r w:rsidRPr="00035B48">
              <w:rPr>
                <w:rFonts w:ascii="Times New Roman" w:hAnsi="Times New Roman" w:cs="Times New Roman"/>
                <w:sz w:val="24"/>
                <w:szCs w:val="24"/>
              </w:rPr>
              <w:t>le Main Effect on T2</w:t>
            </w:r>
          </w:p>
        </w:tc>
        <w:tc>
          <w:tcPr>
            <w:tcW w:w="1701" w:type="dxa"/>
          </w:tcPr>
          <w:p w14:paraId="0892A705" w14:textId="77777777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7D1E17B2" w14:textId="77777777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14:paraId="0680004D" w14:textId="77777777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77984E87" w14:textId="77777777" w:rsidR="00035B48" w:rsidRPr="00035B48" w:rsidRDefault="00035B48" w:rsidP="000D7E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06DC" w:rsidRPr="005965FB" w14:paraId="1A946515" w14:textId="77777777" w:rsidTr="000D7E39">
        <w:tc>
          <w:tcPr>
            <w:tcW w:w="2972" w:type="dxa"/>
          </w:tcPr>
          <w:p w14:paraId="38BEC76E" w14:textId="46539ECA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09F587A1" w14:textId="10FF91E3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2*M1-SMA</w:t>
            </w:r>
          </w:p>
        </w:tc>
        <w:tc>
          <w:tcPr>
            <w:tcW w:w="1244" w:type="dxa"/>
          </w:tcPr>
          <w:p w14:paraId="2B60D599" w14:textId="378C7786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3CEF2B92" w14:textId="22D22327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8.655</w:t>
            </w:r>
          </w:p>
        </w:tc>
        <w:tc>
          <w:tcPr>
            <w:tcW w:w="1075" w:type="dxa"/>
          </w:tcPr>
          <w:p w14:paraId="3E67437A" w14:textId="78F58BF1" w:rsidR="003606DC" w:rsidRPr="00C61DCD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1DC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</w:t>
            </w:r>
            <w:r w:rsidR="0039370F" w:rsidRPr="0039370F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3606DC" w:rsidRPr="005965FB" w14:paraId="778A9314" w14:textId="77777777" w:rsidTr="000D7E39">
        <w:tc>
          <w:tcPr>
            <w:tcW w:w="2972" w:type="dxa"/>
          </w:tcPr>
          <w:p w14:paraId="2B5803DB" w14:textId="4B582E98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6A98BD73" w14:textId="110051F7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2*M1-S1</w:t>
            </w:r>
          </w:p>
        </w:tc>
        <w:tc>
          <w:tcPr>
            <w:tcW w:w="1244" w:type="dxa"/>
          </w:tcPr>
          <w:p w14:paraId="00A8DD44" w14:textId="545534EA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693D302C" w14:textId="63DBDA16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1.839</w:t>
            </w:r>
          </w:p>
        </w:tc>
        <w:tc>
          <w:tcPr>
            <w:tcW w:w="1075" w:type="dxa"/>
          </w:tcPr>
          <w:p w14:paraId="6B6E0A35" w14:textId="044A591C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3606DC" w:rsidRPr="005965FB" w14:paraId="341DCA92" w14:textId="77777777" w:rsidTr="000D7E39">
        <w:tc>
          <w:tcPr>
            <w:tcW w:w="2972" w:type="dxa"/>
          </w:tcPr>
          <w:p w14:paraId="77F91B14" w14:textId="334935DA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2A90C39B" w14:textId="1AA3CC42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2*M1-CB1</w:t>
            </w:r>
          </w:p>
        </w:tc>
        <w:tc>
          <w:tcPr>
            <w:tcW w:w="1244" w:type="dxa"/>
          </w:tcPr>
          <w:p w14:paraId="0EACD62C" w14:textId="18DFAE36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17A106B1" w14:textId="582B03DD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0.983</w:t>
            </w:r>
          </w:p>
        </w:tc>
        <w:tc>
          <w:tcPr>
            <w:tcW w:w="1075" w:type="dxa"/>
          </w:tcPr>
          <w:p w14:paraId="178A6A54" w14:textId="0540229C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330</w:t>
            </w:r>
          </w:p>
        </w:tc>
      </w:tr>
      <w:tr w:rsidR="003606DC" w:rsidRPr="005965FB" w14:paraId="76A10EEB" w14:textId="77777777" w:rsidTr="000D7E39">
        <w:tc>
          <w:tcPr>
            <w:tcW w:w="2972" w:type="dxa"/>
          </w:tcPr>
          <w:p w14:paraId="3F847156" w14:textId="087C6EAD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56FCD817" w14:textId="28AE9893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2*M1-CB2</w:t>
            </w:r>
          </w:p>
        </w:tc>
        <w:tc>
          <w:tcPr>
            <w:tcW w:w="1244" w:type="dxa"/>
          </w:tcPr>
          <w:p w14:paraId="3CFAE11E" w14:textId="4D1FFBF2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7F9B11EA" w14:textId="5F1143C3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1.788</w:t>
            </w:r>
          </w:p>
        </w:tc>
        <w:tc>
          <w:tcPr>
            <w:tcW w:w="1075" w:type="dxa"/>
          </w:tcPr>
          <w:p w14:paraId="7B0B2BED" w14:textId="3461694E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192</w:t>
            </w:r>
          </w:p>
        </w:tc>
      </w:tr>
      <w:tr w:rsidR="003606DC" w:rsidRPr="005965FB" w14:paraId="615D93AA" w14:textId="77777777" w:rsidTr="000D7E39">
        <w:tc>
          <w:tcPr>
            <w:tcW w:w="2972" w:type="dxa"/>
          </w:tcPr>
          <w:p w14:paraId="6A39FB07" w14:textId="1811AA88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4D601DB3" w14:textId="78C7EB09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2*SMA-S1</w:t>
            </w:r>
          </w:p>
        </w:tc>
        <w:tc>
          <w:tcPr>
            <w:tcW w:w="1244" w:type="dxa"/>
          </w:tcPr>
          <w:p w14:paraId="7B6033EA" w14:textId="2890AAFD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34B49AAF" w14:textId="50FC62FB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4.369</w:t>
            </w:r>
          </w:p>
        </w:tc>
        <w:tc>
          <w:tcPr>
            <w:tcW w:w="1075" w:type="dxa"/>
          </w:tcPr>
          <w:p w14:paraId="0F9EFD06" w14:textId="2D361FC2" w:rsidR="003606DC" w:rsidRPr="00C61DCD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1DC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C61DCD">
              <w:rPr>
                <w:rFonts w:ascii="Times New Roman" w:hAnsi="Times New Roman" w:cs="Times New Roman"/>
                <w:bCs/>
                <w:sz w:val="24"/>
                <w:szCs w:val="24"/>
              </w:rPr>
              <w:t>.04</w:t>
            </w:r>
            <w:r w:rsidRPr="00C61DC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="00D07D74" w:rsidRPr="00D07D74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3606DC" w:rsidRPr="003606DC" w14:paraId="37DFCCE4" w14:textId="77777777" w:rsidTr="000D7E39">
        <w:tc>
          <w:tcPr>
            <w:tcW w:w="2972" w:type="dxa"/>
          </w:tcPr>
          <w:p w14:paraId="0627B114" w14:textId="3CA47E55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3BC10CC8" w14:textId="0D8F6557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2*SMA-CB1</w:t>
            </w:r>
          </w:p>
        </w:tc>
        <w:tc>
          <w:tcPr>
            <w:tcW w:w="1244" w:type="dxa"/>
          </w:tcPr>
          <w:p w14:paraId="78141731" w14:textId="512F61A4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35CA9808" w14:textId="21C1C2C5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0.050</w:t>
            </w:r>
          </w:p>
        </w:tc>
        <w:tc>
          <w:tcPr>
            <w:tcW w:w="1075" w:type="dxa"/>
          </w:tcPr>
          <w:p w14:paraId="38372DAB" w14:textId="2159D284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826</w:t>
            </w:r>
          </w:p>
        </w:tc>
      </w:tr>
      <w:tr w:rsidR="003606DC" w:rsidRPr="003606DC" w14:paraId="033E3836" w14:textId="77777777" w:rsidTr="000D7E39">
        <w:tc>
          <w:tcPr>
            <w:tcW w:w="2972" w:type="dxa"/>
          </w:tcPr>
          <w:p w14:paraId="2C53B5C2" w14:textId="0DEDC85B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2270AED1" w14:textId="762BF996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2*SMA-CB2</w:t>
            </w:r>
          </w:p>
        </w:tc>
        <w:tc>
          <w:tcPr>
            <w:tcW w:w="1244" w:type="dxa"/>
          </w:tcPr>
          <w:p w14:paraId="57EF4B83" w14:textId="1012E7FB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1230B44A" w14:textId="405A3EA8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0.081</w:t>
            </w:r>
          </w:p>
        </w:tc>
        <w:tc>
          <w:tcPr>
            <w:tcW w:w="1075" w:type="dxa"/>
          </w:tcPr>
          <w:p w14:paraId="71812A3C" w14:textId="61228EE4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779</w:t>
            </w:r>
          </w:p>
        </w:tc>
      </w:tr>
      <w:tr w:rsidR="003606DC" w:rsidRPr="003606DC" w14:paraId="35E6E39D" w14:textId="77777777" w:rsidTr="000D7E39">
        <w:tc>
          <w:tcPr>
            <w:tcW w:w="2972" w:type="dxa"/>
          </w:tcPr>
          <w:p w14:paraId="139FB79B" w14:textId="05D0B532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71537AD7" w14:textId="32C3F603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2*S1-CB1</w:t>
            </w:r>
          </w:p>
        </w:tc>
        <w:tc>
          <w:tcPr>
            <w:tcW w:w="1244" w:type="dxa"/>
          </w:tcPr>
          <w:p w14:paraId="2A9C7987" w14:textId="22C1A96F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4FEEE76A" w14:textId="7A8DC0B7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1.972</w:t>
            </w:r>
          </w:p>
        </w:tc>
        <w:tc>
          <w:tcPr>
            <w:tcW w:w="1075" w:type="dxa"/>
          </w:tcPr>
          <w:p w14:paraId="1B30B044" w14:textId="2B2731EE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0.172</w:t>
            </w:r>
          </w:p>
        </w:tc>
      </w:tr>
      <w:tr w:rsidR="003606DC" w:rsidRPr="003606DC" w14:paraId="266DADBE" w14:textId="77777777" w:rsidTr="000D7E39">
        <w:tc>
          <w:tcPr>
            <w:tcW w:w="2972" w:type="dxa"/>
          </w:tcPr>
          <w:p w14:paraId="6DADD07F" w14:textId="19B33E45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4024987D" w14:textId="0C68A97F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2*S1-CB2</w:t>
            </w:r>
          </w:p>
        </w:tc>
        <w:tc>
          <w:tcPr>
            <w:tcW w:w="1244" w:type="dxa"/>
          </w:tcPr>
          <w:p w14:paraId="56FAD318" w14:textId="263B2B1B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6F8117D5" w14:textId="46F1669A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2.592</w:t>
            </w:r>
          </w:p>
        </w:tc>
        <w:tc>
          <w:tcPr>
            <w:tcW w:w="1075" w:type="dxa"/>
          </w:tcPr>
          <w:p w14:paraId="467C3798" w14:textId="35F9F9D6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119</w:t>
            </w:r>
          </w:p>
        </w:tc>
      </w:tr>
      <w:tr w:rsidR="003606DC" w:rsidRPr="003606DC" w14:paraId="5D1CEF49" w14:textId="77777777" w:rsidTr="000D7E39">
        <w:tc>
          <w:tcPr>
            <w:tcW w:w="2972" w:type="dxa"/>
          </w:tcPr>
          <w:p w14:paraId="7A3F9A29" w14:textId="51F2630E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750A057C" w14:textId="5ACEE188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2*CB1-CB2</w:t>
            </w:r>
          </w:p>
        </w:tc>
        <w:tc>
          <w:tcPr>
            <w:tcW w:w="1244" w:type="dxa"/>
          </w:tcPr>
          <w:p w14:paraId="1C816A26" w14:textId="4DAF0941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2BD1F046" w14:textId="4F02DD33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2.607</w:t>
            </w:r>
          </w:p>
        </w:tc>
        <w:tc>
          <w:tcPr>
            <w:tcW w:w="1075" w:type="dxa"/>
          </w:tcPr>
          <w:p w14:paraId="2FFB774F" w14:textId="3BECDE85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</w:p>
        </w:tc>
      </w:tr>
      <w:tr w:rsidR="003606DC" w:rsidRPr="003606DC" w14:paraId="2A6431B4" w14:textId="77777777" w:rsidTr="000D7E39">
        <w:tc>
          <w:tcPr>
            <w:tcW w:w="2972" w:type="dxa"/>
          </w:tcPr>
          <w:p w14:paraId="73D0D026" w14:textId="5598238B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0"/>
            <w:r w:rsidRPr="003606DC">
              <w:rPr>
                <w:rFonts w:ascii="Times New Roman" w:hAnsi="Times New Roman" w:cs="Times New Roman" w:hint="eastAsia"/>
                <w:sz w:val="24"/>
                <w:szCs w:val="24"/>
              </w:rPr>
              <w:t>Simp</w:t>
            </w:r>
            <w:r w:rsidRPr="003606DC">
              <w:rPr>
                <w:rFonts w:ascii="Times New Roman" w:hAnsi="Times New Roman" w:cs="Times New Roman"/>
                <w:sz w:val="24"/>
                <w:szCs w:val="24"/>
              </w:rPr>
              <w:t>le Main Effect on T3</w:t>
            </w:r>
            <w:bookmarkEnd w:id="0"/>
          </w:p>
        </w:tc>
        <w:tc>
          <w:tcPr>
            <w:tcW w:w="1701" w:type="dxa"/>
          </w:tcPr>
          <w:p w14:paraId="2CCE4382" w14:textId="77777777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</w:tcPr>
          <w:p w14:paraId="000095E4" w14:textId="77777777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14:paraId="31830021" w14:textId="77777777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09A8C397" w14:textId="77777777" w:rsidR="003606DC" w:rsidRPr="003606DC" w:rsidRDefault="003606DC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E6F" w:rsidRPr="00882E6F" w14:paraId="2122559B" w14:textId="77777777" w:rsidTr="000D7E39">
        <w:tc>
          <w:tcPr>
            <w:tcW w:w="2972" w:type="dxa"/>
          </w:tcPr>
          <w:p w14:paraId="4FDD20AD" w14:textId="523F76B2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713B60D7" w14:textId="67B97343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3*M1-SMA</w:t>
            </w:r>
          </w:p>
        </w:tc>
        <w:tc>
          <w:tcPr>
            <w:tcW w:w="1244" w:type="dxa"/>
          </w:tcPr>
          <w:p w14:paraId="0DFF09B3" w14:textId="5087C10F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0C23D998" w14:textId="03062FA0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1.192</w:t>
            </w:r>
          </w:p>
        </w:tc>
        <w:tc>
          <w:tcPr>
            <w:tcW w:w="1075" w:type="dxa"/>
          </w:tcPr>
          <w:p w14:paraId="565F4D39" w14:textId="1F5DB211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0.285</w:t>
            </w:r>
          </w:p>
        </w:tc>
      </w:tr>
      <w:tr w:rsidR="00882E6F" w:rsidRPr="00882E6F" w14:paraId="5026E441" w14:textId="77777777" w:rsidTr="000D7E39">
        <w:tc>
          <w:tcPr>
            <w:tcW w:w="2972" w:type="dxa"/>
          </w:tcPr>
          <w:p w14:paraId="758343B4" w14:textId="6884FEB5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47C95071" w14:textId="512C5000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3*M1-S1</w:t>
            </w:r>
          </w:p>
        </w:tc>
        <w:tc>
          <w:tcPr>
            <w:tcW w:w="1244" w:type="dxa"/>
          </w:tcPr>
          <w:p w14:paraId="111FE93A" w14:textId="2C05FF92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1043184F" w14:textId="7D2A4945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  <w:tc>
          <w:tcPr>
            <w:tcW w:w="1075" w:type="dxa"/>
          </w:tcPr>
          <w:p w14:paraId="7908580D" w14:textId="5A49D5F9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0.990</w:t>
            </w:r>
          </w:p>
        </w:tc>
      </w:tr>
      <w:tr w:rsidR="00882E6F" w:rsidRPr="00882E6F" w14:paraId="4F24C9E2" w14:textId="77777777" w:rsidTr="000D7E39">
        <w:tc>
          <w:tcPr>
            <w:tcW w:w="2972" w:type="dxa"/>
          </w:tcPr>
          <w:p w14:paraId="54CFE1F0" w14:textId="5DA29FAD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461B869C" w14:textId="42D4911B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3*M1-CB1</w:t>
            </w:r>
          </w:p>
        </w:tc>
        <w:tc>
          <w:tcPr>
            <w:tcW w:w="1244" w:type="dxa"/>
          </w:tcPr>
          <w:p w14:paraId="2907E105" w14:textId="6FCF89CE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2E504832" w14:textId="07E68B3E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0.960</w:t>
            </w:r>
          </w:p>
        </w:tc>
        <w:tc>
          <w:tcPr>
            <w:tcW w:w="1075" w:type="dxa"/>
          </w:tcPr>
          <w:p w14:paraId="58EE75A9" w14:textId="3278701D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0.336</w:t>
            </w:r>
          </w:p>
        </w:tc>
      </w:tr>
      <w:tr w:rsidR="00882E6F" w:rsidRPr="00882E6F" w14:paraId="4A357C4C" w14:textId="77777777" w:rsidTr="000D7E39">
        <w:tc>
          <w:tcPr>
            <w:tcW w:w="2972" w:type="dxa"/>
          </w:tcPr>
          <w:p w14:paraId="720DC519" w14:textId="5171D0EA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154F3CF5" w14:textId="16688CAF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3*M1-CB2</w:t>
            </w:r>
          </w:p>
        </w:tc>
        <w:tc>
          <w:tcPr>
            <w:tcW w:w="1244" w:type="dxa"/>
          </w:tcPr>
          <w:p w14:paraId="1BE233A3" w14:textId="43E9C9B9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4FE3A345" w14:textId="7AECA83A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1.486</w:t>
            </w:r>
          </w:p>
        </w:tc>
        <w:tc>
          <w:tcPr>
            <w:tcW w:w="1075" w:type="dxa"/>
          </w:tcPr>
          <w:p w14:paraId="6AFB6A9A" w14:textId="63FEBA18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0.233</w:t>
            </w:r>
          </w:p>
        </w:tc>
      </w:tr>
      <w:tr w:rsidR="00882E6F" w:rsidRPr="00882E6F" w14:paraId="68942DA1" w14:textId="77777777" w:rsidTr="000D7E39">
        <w:tc>
          <w:tcPr>
            <w:tcW w:w="2972" w:type="dxa"/>
          </w:tcPr>
          <w:p w14:paraId="58B66BC1" w14:textId="3E3622D4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69509D62" w14:textId="3DE2FF60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3*SMA-S1</w:t>
            </w:r>
          </w:p>
        </w:tc>
        <w:tc>
          <w:tcPr>
            <w:tcW w:w="1244" w:type="dxa"/>
          </w:tcPr>
          <w:p w14:paraId="54B2A360" w14:textId="486BCFFB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64326D7E" w14:textId="6B169C4F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2.923</w:t>
            </w:r>
          </w:p>
        </w:tc>
        <w:tc>
          <w:tcPr>
            <w:tcW w:w="1075" w:type="dxa"/>
          </w:tcPr>
          <w:p w14:paraId="7D9F6FE2" w14:textId="5D777184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0.099</w:t>
            </w:r>
          </w:p>
        </w:tc>
      </w:tr>
      <w:tr w:rsidR="00882E6F" w:rsidRPr="00882E6F" w14:paraId="3DB55E0B" w14:textId="77777777" w:rsidTr="000D7E39">
        <w:tc>
          <w:tcPr>
            <w:tcW w:w="2972" w:type="dxa"/>
          </w:tcPr>
          <w:p w14:paraId="3A759FF4" w14:textId="0CA61EB5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4D861D38" w14:textId="5BF4CB96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3*SMA-CB1</w:t>
            </w:r>
          </w:p>
        </w:tc>
        <w:tc>
          <w:tcPr>
            <w:tcW w:w="1244" w:type="dxa"/>
          </w:tcPr>
          <w:p w14:paraId="2D1BD56C" w14:textId="59331E6B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1FD74F2D" w14:textId="1922E26A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0.652</w:t>
            </w:r>
          </w:p>
        </w:tc>
        <w:tc>
          <w:tcPr>
            <w:tcW w:w="1075" w:type="dxa"/>
          </w:tcPr>
          <w:p w14:paraId="22053B01" w14:textId="6A54B36E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0.427</w:t>
            </w:r>
          </w:p>
        </w:tc>
      </w:tr>
      <w:tr w:rsidR="00882E6F" w:rsidRPr="00882E6F" w14:paraId="4186476D" w14:textId="77777777" w:rsidTr="000D7E39">
        <w:tc>
          <w:tcPr>
            <w:tcW w:w="2972" w:type="dxa"/>
          </w:tcPr>
          <w:p w14:paraId="395F00C5" w14:textId="4E746245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0CAD5CF0" w14:textId="61EACCB4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3*SMA-CB2</w:t>
            </w:r>
          </w:p>
        </w:tc>
        <w:tc>
          <w:tcPr>
            <w:tcW w:w="1244" w:type="dxa"/>
          </w:tcPr>
          <w:p w14:paraId="71D30EB8" w14:textId="07BBF4DA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48E89723" w14:textId="50AD1268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2.682</w:t>
            </w:r>
          </w:p>
        </w:tc>
        <w:tc>
          <w:tcPr>
            <w:tcW w:w="1075" w:type="dxa"/>
          </w:tcPr>
          <w:p w14:paraId="1DFB01F1" w14:textId="1AA7F700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0.113</w:t>
            </w:r>
          </w:p>
        </w:tc>
      </w:tr>
      <w:tr w:rsidR="00882E6F" w:rsidRPr="00882E6F" w14:paraId="4EB1DDC9" w14:textId="77777777" w:rsidTr="000D7E39">
        <w:tc>
          <w:tcPr>
            <w:tcW w:w="2972" w:type="dxa"/>
          </w:tcPr>
          <w:p w14:paraId="1170AB4B" w14:textId="38BB7EF6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2A6819EA" w14:textId="0C02738B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3*S1-CB1</w:t>
            </w:r>
          </w:p>
        </w:tc>
        <w:tc>
          <w:tcPr>
            <w:tcW w:w="1244" w:type="dxa"/>
          </w:tcPr>
          <w:p w14:paraId="76B6EC4A" w14:textId="55175C9C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6293BB42" w14:textId="7C48A097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0.985</w:t>
            </w:r>
          </w:p>
        </w:tc>
        <w:tc>
          <w:tcPr>
            <w:tcW w:w="1075" w:type="dxa"/>
          </w:tcPr>
          <w:p w14:paraId="5883ADDD" w14:textId="0945AB7B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0.330</w:t>
            </w:r>
          </w:p>
        </w:tc>
      </w:tr>
      <w:tr w:rsidR="00882E6F" w:rsidRPr="00882E6F" w14:paraId="21D30865" w14:textId="77777777" w:rsidTr="000D7E39">
        <w:tc>
          <w:tcPr>
            <w:tcW w:w="2972" w:type="dxa"/>
          </w:tcPr>
          <w:p w14:paraId="3B6D4E8D" w14:textId="50D05371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6B6B3CE7" w14:textId="631DF402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3*S1-CB2</w:t>
            </w:r>
          </w:p>
        </w:tc>
        <w:tc>
          <w:tcPr>
            <w:tcW w:w="1244" w:type="dxa"/>
          </w:tcPr>
          <w:p w14:paraId="0C0C6747" w14:textId="0F26E864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52E2BDEC" w14:textId="62ADFAE0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1.819</w:t>
            </w:r>
          </w:p>
        </w:tc>
        <w:tc>
          <w:tcPr>
            <w:tcW w:w="1075" w:type="dxa"/>
          </w:tcPr>
          <w:p w14:paraId="5F9CEA3D" w14:textId="477E4635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0.189</w:t>
            </w:r>
          </w:p>
        </w:tc>
      </w:tr>
      <w:tr w:rsidR="00882E6F" w:rsidRPr="00882E6F" w14:paraId="7CE966E2" w14:textId="77777777" w:rsidTr="000D7E39">
        <w:tc>
          <w:tcPr>
            <w:tcW w:w="2972" w:type="dxa"/>
          </w:tcPr>
          <w:p w14:paraId="4282198C" w14:textId="52582922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</w:tcPr>
          <w:p w14:paraId="141AD4CC" w14:textId="1B2EDAF1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3*CB1-CB2</w:t>
            </w:r>
          </w:p>
        </w:tc>
        <w:tc>
          <w:tcPr>
            <w:tcW w:w="1244" w:type="dxa"/>
          </w:tcPr>
          <w:p w14:paraId="64624DC7" w14:textId="6F91FE01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82E6F">
              <w:rPr>
                <w:rFonts w:ascii="Times New Roman" w:hAnsi="Times New Roman" w:cs="Times New Roman"/>
                <w:sz w:val="24"/>
                <w:szCs w:val="24"/>
              </w:rPr>
              <w:t>;28</w:t>
            </w:r>
          </w:p>
        </w:tc>
        <w:tc>
          <w:tcPr>
            <w:tcW w:w="1308" w:type="dxa"/>
          </w:tcPr>
          <w:p w14:paraId="2A4EC9EC" w14:textId="4ECA5DE1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1.379</w:t>
            </w:r>
          </w:p>
        </w:tc>
        <w:tc>
          <w:tcPr>
            <w:tcW w:w="1075" w:type="dxa"/>
          </w:tcPr>
          <w:p w14:paraId="2BA53B87" w14:textId="448061C5" w:rsidR="00882E6F" w:rsidRPr="00882E6F" w:rsidRDefault="00882E6F" w:rsidP="003606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2E6F">
              <w:rPr>
                <w:rFonts w:ascii="Times New Roman" w:hAnsi="Times New Roman" w:cs="Times New Roman" w:hint="eastAsia"/>
                <w:sz w:val="24"/>
                <w:szCs w:val="24"/>
              </w:rPr>
              <w:t>0.250</w:t>
            </w:r>
          </w:p>
        </w:tc>
      </w:tr>
    </w:tbl>
    <w:p w14:paraId="55426786" w14:textId="429BE2E9" w:rsidR="00BB5FD7" w:rsidRPr="005965FB" w:rsidRDefault="00971AFE" w:rsidP="00550C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r>
        <w:rPr>
          <w:rFonts w:ascii="Times New Roman" w:hAnsi="Times New Roman" w:cs="Times New Roman"/>
          <w:sz w:val="24"/>
          <w:szCs w:val="24"/>
        </w:rPr>
        <w:t xml:space="preserve">#: </w:t>
      </w:r>
      <w:r w:rsidR="006F2260">
        <w:rPr>
          <w:rFonts w:ascii="Times New Roman" w:hAnsi="Times New Roman" w:cs="Times New Roman"/>
          <w:sz w:val="24"/>
          <w:szCs w:val="24"/>
        </w:rPr>
        <w:t>T</w:t>
      </w:r>
      <w:r w:rsidR="006F2260" w:rsidRPr="00741706">
        <w:rPr>
          <w:rFonts w:ascii="Times New Roman" w:hAnsi="Times New Roman" w:cs="Times New Roman"/>
          <w:sz w:val="24"/>
          <w:szCs w:val="24"/>
        </w:rPr>
        <w:t xml:space="preserve">he results </w:t>
      </w:r>
      <w:r w:rsidR="006F2260" w:rsidRPr="00BD3818">
        <w:rPr>
          <w:rFonts w:ascii="Times New Roman" w:hAnsi="Times New Roman" w:cs="Times New Roman"/>
          <w:sz w:val="24"/>
          <w:szCs w:val="24"/>
        </w:rPr>
        <w:t>illustrate</w:t>
      </w:r>
      <w:r w:rsidR="006F2260">
        <w:rPr>
          <w:rFonts w:ascii="Times New Roman" w:hAnsi="Times New Roman" w:cs="Times New Roman"/>
          <w:sz w:val="24"/>
          <w:szCs w:val="24"/>
        </w:rPr>
        <w:t xml:space="preserve">d that there </w:t>
      </w:r>
      <w:r w:rsidR="006F2260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2904CC" w:rsidRPr="00820B37">
        <w:rPr>
          <w:rFonts w:ascii="Times New Roman" w:hAnsi="Times New Roman" w:cs="Times New Roman"/>
          <w:sz w:val="24"/>
          <w:szCs w:val="24"/>
        </w:rPr>
        <w:t xml:space="preserve">significant differences in functional connectivity between </w:t>
      </w:r>
      <w:r w:rsidR="006F2260">
        <w:rPr>
          <w:rFonts w:ascii="Times New Roman" w:hAnsi="Times New Roman" w:cs="Times New Roman"/>
          <w:sz w:val="24"/>
          <w:szCs w:val="24"/>
        </w:rPr>
        <w:t xml:space="preserve">CD </w:t>
      </w:r>
      <w:r w:rsidR="002904CC" w:rsidRPr="00820B37">
        <w:rPr>
          <w:rFonts w:ascii="Times New Roman" w:hAnsi="Times New Roman" w:cs="Times New Roman"/>
          <w:sz w:val="24"/>
          <w:szCs w:val="24"/>
        </w:rPr>
        <w:t xml:space="preserve">patients and </w:t>
      </w:r>
      <w:r w:rsidR="006F2260">
        <w:rPr>
          <w:rFonts w:ascii="Times New Roman" w:hAnsi="Times New Roman" w:cs="Times New Roman"/>
          <w:sz w:val="24"/>
          <w:szCs w:val="24"/>
        </w:rPr>
        <w:t>HC</w:t>
      </w:r>
      <w:r w:rsidR="002904CC" w:rsidRPr="00820B37">
        <w:rPr>
          <w:rFonts w:ascii="Times New Roman" w:hAnsi="Times New Roman" w:cs="Times New Roman"/>
          <w:sz w:val="24"/>
          <w:szCs w:val="24"/>
        </w:rPr>
        <w:t>s in the M1-SMA</w:t>
      </w:r>
      <w:r w:rsidR="001573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904CC" w:rsidRPr="00820B37">
        <w:rPr>
          <w:rFonts w:ascii="Times New Roman" w:hAnsi="Times New Roman" w:cs="Times New Roman"/>
          <w:sz w:val="24"/>
          <w:szCs w:val="24"/>
        </w:rPr>
        <w:t>and SMA-S1</w:t>
      </w:r>
      <w:r w:rsidR="002904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904CC" w:rsidRPr="00820B37">
        <w:rPr>
          <w:rFonts w:ascii="Times New Roman" w:hAnsi="Times New Roman" w:cs="Times New Roman"/>
          <w:sz w:val="24"/>
          <w:szCs w:val="24"/>
        </w:rPr>
        <w:t>pathways.</w:t>
      </w:r>
    </w:p>
    <w:p w14:paraId="30F11E5A" w14:textId="77777777" w:rsidR="00EB11CC" w:rsidRPr="00EB11CC" w:rsidRDefault="00EB11CC" w:rsidP="00550C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11CC">
        <w:rPr>
          <w:rFonts w:ascii="Times New Roman" w:hAnsi="Times New Roman" w:cs="Times New Roman"/>
          <w:sz w:val="24"/>
          <w:szCs w:val="24"/>
        </w:rPr>
        <w:t>M1= primary motor cortex; SMA = supplementary motor area; S1= primary sensory cortex; CB1= sensorimotor cerebellum; CB2= cognitive cerebellum.</w:t>
      </w:r>
    </w:p>
    <w:bookmarkEnd w:id="1"/>
    <w:p w14:paraId="6F8A5073" w14:textId="77777777" w:rsidR="00244F43" w:rsidRPr="00EB11CC" w:rsidRDefault="00244F43"/>
    <w:sectPr w:rsidR="00244F43" w:rsidRPr="00EB11CC" w:rsidSect="0018391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FD7"/>
    <w:rsid w:val="000004DA"/>
    <w:rsid w:val="000177BA"/>
    <w:rsid w:val="00035B48"/>
    <w:rsid w:val="00051F20"/>
    <w:rsid w:val="00052D10"/>
    <w:rsid w:val="00056671"/>
    <w:rsid w:val="0006155A"/>
    <w:rsid w:val="00064C5F"/>
    <w:rsid w:val="00066A4E"/>
    <w:rsid w:val="00072E9B"/>
    <w:rsid w:val="000776EE"/>
    <w:rsid w:val="00080B2F"/>
    <w:rsid w:val="00081374"/>
    <w:rsid w:val="00097703"/>
    <w:rsid w:val="000A2921"/>
    <w:rsid w:val="000A3247"/>
    <w:rsid w:val="000B148F"/>
    <w:rsid w:val="000B229E"/>
    <w:rsid w:val="000C0A84"/>
    <w:rsid w:val="000C2DE5"/>
    <w:rsid w:val="000D0E68"/>
    <w:rsid w:val="000D7E39"/>
    <w:rsid w:val="000E60E1"/>
    <w:rsid w:val="000E6473"/>
    <w:rsid w:val="000F4B2D"/>
    <w:rsid w:val="00117B01"/>
    <w:rsid w:val="001320A3"/>
    <w:rsid w:val="00133DE8"/>
    <w:rsid w:val="001366F6"/>
    <w:rsid w:val="00147A31"/>
    <w:rsid w:val="00153247"/>
    <w:rsid w:val="0015459D"/>
    <w:rsid w:val="0015730D"/>
    <w:rsid w:val="00164A75"/>
    <w:rsid w:val="0018391F"/>
    <w:rsid w:val="001B04D3"/>
    <w:rsid w:val="001D3FBB"/>
    <w:rsid w:val="00217AF3"/>
    <w:rsid w:val="00244314"/>
    <w:rsid w:val="00244F43"/>
    <w:rsid w:val="0026061B"/>
    <w:rsid w:val="002611AC"/>
    <w:rsid w:val="00262EF8"/>
    <w:rsid w:val="00265334"/>
    <w:rsid w:val="0026644F"/>
    <w:rsid w:val="00280DB7"/>
    <w:rsid w:val="0028644E"/>
    <w:rsid w:val="00287CBB"/>
    <w:rsid w:val="002904CC"/>
    <w:rsid w:val="00291627"/>
    <w:rsid w:val="002A2194"/>
    <w:rsid w:val="002A22EE"/>
    <w:rsid w:val="002B006D"/>
    <w:rsid w:val="002C0F21"/>
    <w:rsid w:val="00311113"/>
    <w:rsid w:val="00323B64"/>
    <w:rsid w:val="00353F8E"/>
    <w:rsid w:val="00357A4F"/>
    <w:rsid w:val="003606DC"/>
    <w:rsid w:val="003820F6"/>
    <w:rsid w:val="0039370F"/>
    <w:rsid w:val="0039493C"/>
    <w:rsid w:val="00397610"/>
    <w:rsid w:val="003B1EA3"/>
    <w:rsid w:val="003B5B2F"/>
    <w:rsid w:val="003B5F60"/>
    <w:rsid w:val="003D2E40"/>
    <w:rsid w:val="003F1F9E"/>
    <w:rsid w:val="00420A69"/>
    <w:rsid w:val="004263A3"/>
    <w:rsid w:val="00433054"/>
    <w:rsid w:val="00450304"/>
    <w:rsid w:val="0045611D"/>
    <w:rsid w:val="004568FE"/>
    <w:rsid w:val="00480FD2"/>
    <w:rsid w:val="00493475"/>
    <w:rsid w:val="00496274"/>
    <w:rsid w:val="004A65ED"/>
    <w:rsid w:val="004B2D56"/>
    <w:rsid w:val="004C3E8A"/>
    <w:rsid w:val="004D5790"/>
    <w:rsid w:val="004E4A62"/>
    <w:rsid w:val="0050243E"/>
    <w:rsid w:val="00506339"/>
    <w:rsid w:val="00526EC0"/>
    <w:rsid w:val="005431A8"/>
    <w:rsid w:val="00550C20"/>
    <w:rsid w:val="005551F1"/>
    <w:rsid w:val="0057105D"/>
    <w:rsid w:val="005745F8"/>
    <w:rsid w:val="00590A19"/>
    <w:rsid w:val="00595FE9"/>
    <w:rsid w:val="005965FB"/>
    <w:rsid w:val="005A652C"/>
    <w:rsid w:val="005B7095"/>
    <w:rsid w:val="005D3AE5"/>
    <w:rsid w:val="005D44A2"/>
    <w:rsid w:val="005E0E40"/>
    <w:rsid w:val="00602961"/>
    <w:rsid w:val="00612894"/>
    <w:rsid w:val="006255E1"/>
    <w:rsid w:val="00643801"/>
    <w:rsid w:val="00652393"/>
    <w:rsid w:val="00663824"/>
    <w:rsid w:val="006639C6"/>
    <w:rsid w:val="006678FA"/>
    <w:rsid w:val="00670826"/>
    <w:rsid w:val="00675AF1"/>
    <w:rsid w:val="00694B02"/>
    <w:rsid w:val="006A7B19"/>
    <w:rsid w:val="006E5246"/>
    <w:rsid w:val="006F2260"/>
    <w:rsid w:val="00723E4B"/>
    <w:rsid w:val="00730A1D"/>
    <w:rsid w:val="0078364B"/>
    <w:rsid w:val="00784FE7"/>
    <w:rsid w:val="007925A2"/>
    <w:rsid w:val="007963EE"/>
    <w:rsid w:val="007A55AA"/>
    <w:rsid w:val="007A79FC"/>
    <w:rsid w:val="007B7EB0"/>
    <w:rsid w:val="007E1A41"/>
    <w:rsid w:val="007E4CCC"/>
    <w:rsid w:val="00811DED"/>
    <w:rsid w:val="00814EE7"/>
    <w:rsid w:val="00834819"/>
    <w:rsid w:val="00842113"/>
    <w:rsid w:val="008605E8"/>
    <w:rsid w:val="00863898"/>
    <w:rsid w:val="00871AFC"/>
    <w:rsid w:val="00875182"/>
    <w:rsid w:val="00876EDF"/>
    <w:rsid w:val="00876F65"/>
    <w:rsid w:val="00877C23"/>
    <w:rsid w:val="00881105"/>
    <w:rsid w:val="00882E6F"/>
    <w:rsid w:val="008A2D96"/>
    <w:rsid w:val="008A3CEC"/>
    <w:rsid w:val="008B482E"/>
    <w:rsid w:val="00930FB1"/>
    <w:rsid w:val="0093185F"/>
    <w:rsid w:val="00953614"/>
    <w:rsid w:val="00971AFE"/>
    <w:rsid w:val="009C2E9E"/>
    <w:rsid w:val="009C70E7"/>
    <w:rsid w:val="009D0C78"/>
    <w:rsid w:val="009E04C2"/>
    <w:rsid w:val="009F7523"/>
    <w:rsid w:val="00A01808"/>
    <w:rsid w:val="00A14914"/>
    <w:rsid w:val="00A15A78"/>
    <w:rsid w:val="00A4345A"/>
    <w:rsid w:val="00A517C0"/>
    <w:rsid w:val="00A75A42"/>
    <w:rsid w:val="00A81A76"/>
    <w:rsid w:val="00A96F25"/>
    <w:rsid w:val="00AA365D"/>
    <w:rsid w:val="00AA4F13"/>
    <w:rsid w:val="00AB0365"/>
    <w:rsid w:val="00AB7A3B"/>
    <w:rsid w:val="00AC1073"/>
    <w:rsid w:val="00AD341F"/>
    <w:rsid w:val="00AE02AC"/>
    <w:rsid w:val="00AF34B0"/>
    <w:rsid w:val="00B05838"/>
    <w:rsid w:val="00B06EA3"/>
    <w:rsid w:val="00B14E05"/>
    <w:rsid w:val="00B27EE0"/>
    <w:rsid w:val="00B35534"/>
    <w:rsid w:val="00B42BB6"/>
    <w:rsid w:val="00B614E8"/>
    <w:rsid w:val="00B6494D"/>
    <w:rsid w:val="00BB18C9"/>
    <w:rsid w:val="00BB5FD7"/>
    <w:rsid w:val="00BD7EAE"/>
    <w:rsid w:val="00BE7850"/>
    <w:rsid w:val="00C003F6"/>
    <w:rsid w:val="00C134DD"/>
    <w:rsid w:val="00C171D5"/>
    <w:rsid w:val="00C3440A"/>
    <w:rsid w:val="00C42EC9"/>
    <w:rsid w:val="00C42FBF"/>
    <w:rsid w:val="00C47641"/>
    <w:rsid w:val="00C61DCD"/>
    <w:rsid w:val="00C80C2B"/>
    <w:rsid w:val="00C82B1E"/>
    <w:rsid w:val="00CA26BA"/>
    <w:rsid w:val="00CA2FBE"/>
    <w:rsid w:val="00CC4459"/>
    <w:rsid w:val="00CC4C69"/>
    <w:rsid w:val="00CC786B"/>
    <w:rsid w:val="00CE056A"/>
    <w:rsid w:val="00CE7589"/>
    <w:rsid w:val="00D009BB"/>
    <w:rsid w:val="00D07D74"/>
    <w:rsid w:val="00D2297C"/>
    <w:rsid w:val="00D435FD"/>
    <w:rsid w:val="00D43E85"/>
    <w:rsid w:val="00D70884"/>
    <w:rsid w:val="00D77021"/>
    <w:rsid w:val="00D86183"/>
    <w:rsid w:val="00D8775E"/>
    <w:rsid w:val="00D87964"/>
    <w:rsid w:val="00DA3628"/>
    <w:rsid w:val="00DA3A48"/>
    <w:rsid w:val="00DA7553"/>
    <w:rsid w:val="00DB5F68"/>
    <w:rsid w:val="00DC04E5"/>
    <w:rsid w:val="00DD3738"/>
    <w:rsid w:val="00DF18C4"/>
    <w:rsid w:val="00E021AE"/>
    <w:rsid w:val="00E03D60"/>
    <w:rsid w:val="00E0410C"/>
    <w:rsid w:val="00E14E7F"/>
    <w:rsid w:val="00E23CAD"/>
    <w:rsid w:val="00E41396"/>
    <w:rsid w:val="00E435EE"/>
    <w:rsid w:val="00E452AF"/>
    <w:rsid w:val="00E5120C"/>
    <w:rsid w:val="00E5439A"/>
    <w:rsid w:val="00E54D56"/>
    <w:rsid w:val="00E76488"/>
    <w:rsid w:val="00E81DC6"/>
    <w:rsid w:val="00E859BB"/>
    <w:rsid w:val="00E91B43"/>
    <w:rsid w:val="00EA37EB"/>
    <w:rsid w:val="00EB11CC"/>
    <w:rsid w:val="00EC5F90"/>
    <w:rsid w:val="00ED0D81"/>
    <w:rsid w:val="00F01AFF"/>
    <w:rsid w:val="00F042FF"/>
    <w:rsid w:val="00F063EC"/>
    <w:rsid w:val="00F15B65"/>
    <w:rsid w:val="00F17875"/>
    <w:rsid w:val="00F24076"/>
    <w:rsid w:val="00F30117"/>
    <w:rsid w:val="00F7546F"/>
    <w:rsid w:val="00F81713"/>
    <w:rsid w:val="00F821F8"/>
    <w:rsid w:val="00FA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E76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B5FD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5FD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295</Words>
  <Characters>1686</Characters>
  <Application>Microsoft Macintosh Word</Application>
  <DocSecurity>0</DocSecurity>
  <Lines>14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0</cp:revision>
  <dcterms:created xsi:type="dcterms:W3CDTF">2024-06-29T06:30:00Z</dcterms:created>
  <dcterms:modified xsi:type="dcterms:W3CDTF">2024-06-29T08:45:00Z</dcterms:modified>
</cp:coreProperties>
</file>